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14E3DE" w14:textId="6905F318" w:rsidR="00C50A9F" w:rsidRPr="00C50A9F" w:rsidRDefault="00C50A9F" w:rsidP="00C003C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kern w:val="0"/>
        </w:rPr>
      </w:pPr>
      <w:r w:rsidRPr="00C50A9F">
        <w:rPr>
          <w:rFonts w:ascii="Times New Roman" w:hAnsi="Times New Roman"/>
          <w:b/>
          <w:bCs/>
          <w:color w:val="000000"/>
          <w:kern w:val="0"/>
        </w:rPr>
        <w:t xml:space="preserve">Figure </w:t>
      </w:r>
      <w:r w:rsidR="00EB3A87">
        <w:rPr>
          <w:rFonts w:ascii="Times New Roman" w:hAnsi="Times New Roman"/>
          <w:b/>
          <w:bCs/>
          <w:color w:val="000000"/>
          <w:kern w:val="0"/>
        </w:rPr>
        <w:t>S4</w:t>
      </w:r>
      <w:r w:rsidR="00471825" w:rsidRPr="00EB3A87">
        <w:rPr>
          <w:rFonts w:ascii="Times New Roman" w:hAnsi="Times New Roman"/>
          <w:b/>
          <w:bCs/>
          <w:color w:val="000000"/>
          <w:kern w:val="0"/>
        </w:rPr>
        <w:t>.</w:t>
      </w:r>
      <w:r w:rsidRPr="00EB3A87">
        <w:rPr>
          <w:rFonts w:ascii="Times New Roman" w:hAnsi="Times New Roman"/>
          <w:b/>
          <w:bCs/>
          <w:color w:val="000000"/>
          <w:kern w:val="0"/>
        </w:rPr>
        <w:t xml:space="preserve"> Multiple Sequence Alignment (MSA) of </w:t>
      </w:r>
      <w:r w:rsidR="00586F04" w:rsidRPr="00EB3A87">
        <w:rPr>
          <w:rFonts w:ascii="Times New Roman" w:hAnsi="Times New Roman"/>
          <w:b/>
          <w:bCs/>
          <w:color w:val="000000"/>
          <w:kern w:val="0"/>
        </w:rPr>
        <w:t>tested genes’ protein sequence</w:t>
      </w:r>
      <w:r w:rsidR="00120F23" w:rsidRPr="00EB3A87">
        <w:rPr>
          <w:rFonts w:ascii="Times New Roman" w:hAnsi="Times New Roman"/>
          <w:b/>
          <w:bCs/>
          <w:color w:val="000000"/>
          <w:kern w:val="0"/>
        </w:rPr>
        <w:t>s</w:t>
      </w:r>
      <w:r w:rsidRPr="00EB3A87">
        <w:rPr>
          <w:rFonts w:ascii="Times New Roman" w:hAnsi="Times New Roman"/>
          <w:b/>
          <w:bCs/>
          <w:color w:val="000000"/>
          <w:kern w:val="0"/>
        </w:rPr>
        <w:t>.</w:t>
      </w:r>
      <w:r w:rsidRPr="00C003C5">
        <w:rPr>
          <w:rFonts w:ascii="Times New Roman" w:hAnsi="Times New Roman"/>
          <w:color w:val="000000"/>
          <w:kern w:val="0"/>
        </w:rPr>
        <w:t xml:space="preserve"> </w:t>
      </w:r>
      <w:r w:rsidRPr="00C50A9F">
        <w:rPr>
          <w:rFonts w:ascii="Times New Roman" w:hAnsi="Times New Roman"/>
          <w:color w:val="000000"/>
          <w:kern w:val="0"/>
        </w:rPr>
        <w:t xml:space="preserve">To illustrate conserved and variable regions in </w:t>
      </w:r>
      <w:r w:rsidR="00555F55">
        <w:rPr>
          <w:rFonts w:ascii="Times New Roman" w:hAnsi="Times New Roman"/>
          <w:color w:val="000000"/>
          <w:kern w:val="0"/>
        </w:rPr>
        <w:t>selected</w:t>
      </w:r>
      <w:r w:rsidRPr="00C50A9F">
        <w:rPr>
          <w:rFonts w:ascii="Times New Roman" w:hAnsi="Times New Roman"/>
          <w:color w:val="000000"/>
          <w:kern w:val="0"/>
        </w:rPr>
        <w:t xml:space="preserve"> protein sequences from Col-0, Est-1, and Tsu-1 accessions, amino acid sequences were aligned using the </w:t>
      </w:r>
      <w:proofErr w:type="spellStart"/>
      <w:r w:rsidRPr="00C50A9F">
        <w:rPr>
          <w:rFonts w:ascii="Times New Roman" w:hAnsi="Times New Roman"/>
          <w:color w:val="000000"/>
          <w:kern w:val="0"/>
        </w:rPr>
        <w:t>ClustalW</w:t>
      </w:r>
      <w:proofErr w:type="spellEnd"/>
      <w:r w:rsidRPr="00C50A9F">
        <w:rPr>
          <w:rFonts w:ascii="Times New Roman" w:hAnsi="Times New Roman"/>
          <w:color w:val="000000"/>
          <w:kern w:val="0"/>
        </w:rPr>
        <w:t xml:space="preserve"> algorithm. Grey highlighting indicates similar amino acids across the aligned sequences. Black highlighting marks the positions of different amino acids. MSA was created and visualized using </w:t>
      </w:r>
      <w:proofErr w:type="spellStart"/>
      <w:r w:rsidRPr="00C50A9F">
        <w:rPr>
          <w:rFonts w:ascii="Times New Roman" w:hAnsi="Times New Roman"/>
          <w:color w:val="000000"/>
          <w:kern w:val="0"/>
        </w:rPr>
        <w:t>BioEdit</w:t>
      </w:r>
      <w:proofErr w:type="spellEnd"/>
      <w:r w:rsidRPr="00C50A9F">
        <w:rPr>
          <w:rFonts w:ascii="Times New Roman" w:hAnsi="Times New Roman"/>
          <w:color w:val="000000"/>
          <w:kern w:val="0"/>
        </w:rPr>
        <w:t xml:space="preserve"> v5.0.9 software.</w:t>
      </w:r>
    </w:p>
    <w:p w14:paraId="0971CBE6" w14:textId="74DE3BDD" w:rsidR="001A29FC" w:rsidRDefault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2"/>
          <w:szCs w:val="22"/>
          <w:lang w:val="en-US"/>
        </w:rPr>
      </w:pPr>
    </w:p>
    <w:p w14:paraId="600FEFA5" w14:textId="070B6D95" w:rsidR="00160E18" w:rsidRPr="00160E18" w:rsidRDefault="00EB4679" w:rsidP="00EB467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 w:eastAsia="pl-PL"/>
        </w:rPr>
      </w:pPr>
      <w:r w:rsidRPr="00C003C5">
        <w:rPr>
          <w:rFonts w:ascii="Courier New" w:hAnsi="Courier New" w:cs="Courier New"/>
          <w:b/>
          <w:bCs/>
          <w:sz w:val="18"/>
          <w:szCs w:val="18"/>
          <w:lang w:val="en-US" w:eastAsia="pl-PL"/>
        </w:rPr>
        <w:t>4-coumarate CoA ligase 1 (4CL1, At1g51680)</w:t>
      </w:r>
    </w:p>
    <w:p w14:paraId="1CF916CC" w14:textId="77777777" w:rsidR="00AA1098" w:rsidRPr="00483913" w:rsidRDefault="00AA109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8"/>
          <w:szCs w:val="8"/>
          <w:lang w:val="en-US"/>
        </w:rPr>
      </w:pPr>
    </w:p>
    <w:p w14:paraId="1CAB2642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0        20        30        40        50        60        70        80        90       100                  </w:t>
      </w:r>
    </w:p>
    <w:p w14:paraId="6CE76C45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0531790C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APQEQAVSQVMEKQSNNNNSDVIFRSKLPDIYIPNHLSLHDYIFQNISEFATKPCLINGPTGHVYTYSDVHVISRQIAANFHKLGVNQNDVVMLLLPNC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5FD7D14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APQEQAVSQVMEKQSNNNNSDVIFRSKLPDIYIPNHLSLHDYIFQNISEFATKPCLINGPTGHVYTYSDVHVISRQIAANFHKLGVNQNDVVMLLLPNC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8B4392F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APQEQAVSQVMEKQSNNNNSDVIFRSKLPDIYIPNHLSLHDYIFQNISEFATKPCLINGPTGHVYTYSDVHVISRQIAANFHKLGVNQNDVVMLLLPNC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502C6DF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46942A29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110       120       130       140       150       160       170       180       190       200         </w:t>
      </w:r>
    </w:p>
    <w:p w14:paraId="3D2235DF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647970B8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PEFVLSFLAASFRGATATAANPFFTPAEIAKQAKASNTKLIITEARYVDKIKPLQNDDGVVIVCIDDNESVPIPEGCLRFTELTQSTTEASEVIDSVEIS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1E63257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PEFVLSFLAASFRGATATAANPFFTPAEIAKQAKASNTKLIITEARYVDKIKPLQNDDGVVIVCIDDNESVPIPEGCLRFTELTQSTTEASEVIDSVEIS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725F1E0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PEFVLSFLAASFRGATATAANPFFTPAEIAKQAKASNTKLIITEARYVDKIKPLQNDDGVVIVCIDDNESVPIPEGCLRFTELTQSTTEASEVIDSVEIS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5BCCFAE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7780D9E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210       220       230       240       250       260       270       280       290       300         </w:t>
      </w:r>
    </w:p>
    <w:p w14:paraId="33AF4436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65D88EFA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PDDVVALPYSSGTTGLPKGVMLTHKGLVTSVAQQVDGENPNLYFHSDDVILCVLPMFHIYALNSIMLCGLRVGAAILIMPKFEINLLLELIQRCKVTVAP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FF1F1F9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PDDVVALPYSSGTTGLPKGVMLTHKGLVTSVAQQVDGENPNLYFHSDDVILCVLPMFHIYALNSIMLCGLRVGAAILIMPKFEINLLLELIQRCKVTVAP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FDCBF8A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PDDVVALPYSSGTTGLPKGVMLTHKGLVTSVAQQVDGENPNLYFHSDDVILCVLPMFHIYALNSIMLCGLRVGAAILIMPKFEINLLLELIQRCKVTVAP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2ACE20F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D691386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310       320       330       340       350       360       370       380       390       400         </w:t>
      </w:r>
    </w:p>
    <w:p w14:paraId="131EA664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19E21256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VPPIVLAIAKSSETEKYDLSSIRVVKSGAAPLGKELEDAVNAKFPNAKLGQGYGMTEAGPVLAMSLGFAKEPFPVKSGACGTVVRNAEMKIVDPDTGDS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0E63613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VPPIVLAIAKSSETEKYDLSSIRVVKSGAAPLGKELEDAVNAKFPNAKLGQGYGMTEAGPVLAMSLGFAKEPFPVKSGACGTVVRNAEMKIVDPDTGDS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AB53FA8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VPPIVLAIAKSSETEKYDLSSIRVVKSGAAPLGKELEDAVNAKFPNAKLGQGYGMTEAGPVLAMSLGFAKEPFPVKSGACGTVVRNAEMKIVDPDTGDS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657F82E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7D8E8FC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410       420       430       440       450       460       470       480       490       500         </w:t>
      </w:r>
    </w:p>
    <w:p w14:paraId="176ED115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1157DBB0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LSRNQPGEICIRGHQIMKGYLNNPAATAETIDKDGWLHTGDIGLIDDDDELFIVDRLKELIKYKGFQVAPAELEALLIGHPDITDVAVVAMKEEAAGEVP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293A63B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LSRNQPGEICIRGHQIMKGYLNNPAATAETIDKDGWLHTGDIGLIDDDDELFIVDRLKELIKYKGFQVAPAELEALLIGHPDITDVAVVAMKEEAAGEVP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55D2796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LSRNQPGEICIRGHQIMKGYLNNPAATAETIDKDGWLHTGDIGLIDDDDELFIVDRLKELIKYKGFQVAPAELEALLIGHPDITDVAVVAMKEEAAGEVP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1C46C9A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78711E1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510       520       530       540       550       560     </w:t>
      </w:r>
    </w:p>
    <w:p w14:paraId="43C5DEF3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</w:t>
      </w:r>
    </w:p>
    <w:p w14:paraId="1906E493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VAFVVKSKDSELSEDDVKQFVSKQVVFYKRINKVFFTESIPKAPSGKILRKDLRAKLANGL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87B9C24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VAFVVKSKDSELSEDDVKQFVSKQVVFYKRINKVFFTESIPKAPSGKILRKDLRAKLANGL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921E884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VAFVVKSKDSELSEDDVKQFVSKQVVFYKRINKVFFTESIPKAPSGKILRKDLRAKLANGL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4E20F2F" w14:textId="77777777" w:rsid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471A5794" w14:textId="77777777" w:rsidR="00435E88" w:rsidRDefault="00435E88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5B494987" w14:textId="77777777" w:rsidR="00435E88" w:rsidRDefault="00435E88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783DAE05" w14:textId="7E97ECDD" w:rsidR="00912352" w:rsidRDefault="00912352" w:rsidP="009123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 w:eastAsia="pl-PL"/>
        </w:rPr>
      </w:pPr>
      <w:r w:rsidRPr="00160E18">
        <w:rPr>
          <w:rFonts w:ascii="Courier New" w:hAnsi="Courier New" w:cs="Courier New"/>
          <w:b/>
          <w:bCs/>
          <w:sz w:val="18"/>
          <w:szCs w:val="18"/>
          <w:lang w:val="en-US" w:eastAsia="pl-PL"/>
        </w:rPr>
        <w:t>4-coumarate CoA ligase 2 (4CL2, At3g21240)</w:t>
      </w:r>
    </w:p>
    <w:p w14:paraId="751547F3" w14:textId="77777777" w:rsidR="00F82512" w:rsidRPr="005D0B39" w:rsidRDefault="00F82512" w:rsidP="009123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 w:eastAsia="pl-PL"/>
        </w:rPr>
      </w:pPr>
    </w:p>
    <w:p w14:paraId="08924DBE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0        20        30        40        50        60        70        80        90       100                  </w:t>
      </w:r>
    </w:p>
    <w:p w14:paraId="6FBD2174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45B94F26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TTQDVIVNDQNDQKQCSNDVIFRS</w:t>
      </w:r>
      <w:r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R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LPDIYIPNHLPLHDYIFENISEFAAKPCLINGPTGEVYTYADVHVTSRKLAAGLHNLGVKQHDVVMILLPNSPE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11E44A3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TTQDVIVNDQNDQKQCSNDVIFRS</w:t>
      </w:r>
      <w:r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K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LPDIYIPNHLPLHDYIFENISEFAAKPCLINGPTGEVYTYADVHVTSRKLAAGLHNLGVKQHDVVMILLPNSPE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13C0745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TTQDVIVNDQNDQKQCSNDVIFRS</w:t>
      </w:r>
      <w:r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R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LPDIYIPNHLPLHDYIFENISEFAAKPCLINGPTGEVYTYADVHVTSRKLAAGLHNLGVKQHDVVMILLPNSPE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6EFA4D3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2932CCA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110       120       130       140       150       160       170       180       190       200         </w:t>
      </w:r>
    </w:p>
    <w:p w14:paraId="3329F7B5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6C10A8AD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VVLTFLAASFIGAITTSANPFFTPAEISKQAKASAAKLIVTQSRYVDKIKNLQNDGVLIVTTDSDAIPENCLRFSELTQSEEPRVDSIPEKISPEDVVAL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623F174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VVLTFLAASFIGAITTSANPFFTPAEISKQAKASAAKLIVTQSRYVDKIKNLQNDGVLIVTTDSDAIPENCLRFSELTQSEEPRVDSIPEKISPEDVVAL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BF2CBAD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VVLTFLAASFIGAITTSANPFFTPAEISKQAKASAAKLIVTQSRYVDKIKNLQNDGVLIVTTDSDAIPENCLRFSELTQSEEPRVDSIPEKISPEDVVAL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C7C9233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2018D04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210       220       230       240       250       260       270       280       290       300         </w:t>
      </w:r>
    </w:p>
    <w:p w14:paraId="108B87E1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53E889C6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PFSSGTTGLPKGVMLTHKGLVTSVAQQVDGENPNLYFNRDDVILCVLPMFHIYALNSIMLCSLRVGATILIMPKFEITLLLEQIQRCKVTVAMVVPPIVL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AFA42E7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PFSSGTTGLPKGVMLTHKGLVTSVAQQVDGENPNLYFNRDDVILCVLPMFHIYALNSIMLCSLRVGATILIMPKFEITLLLEQIQRCKVTVAMVVPPIVL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DE566D2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PFSSGTTGLPKGVMLTHKGLVTSVAQQVDGENPNLYFNRDDVILCVLPMFHIYALNSIMLCSLRVGATILIMPKFEITLLLEQIQRCKVTVAMVVPPIVL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4A64408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98CB428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310       320       330       340       350       360       370       380       390       400         </w:t>
      </w:r>
    </w:p>
    <w:p w14:paraId="55E846C9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4AF06835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IAKSPETEKYDLSSVRMVKSGAAPLGKELEDAISAKFPNAKLGQGYGMTEAGPVLAMSLGFAKEPFPVKSGACGTVVRNAEMKILDPDTGDSLPRNKPG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3DA9545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IAKSPETEKYDLSSVRMVKSGAAPLGKELEDAISAKFPNAKLGQGYGMTEAGPVLAMSLGFAKEPFPVKSGACGTVVRNAEMKILDPDTGDSLPRNKPG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39D2DA3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IAKSPETEKYDLSSVRMVKSGAAPLGKELEDAISAKFPNAKLGQGYGMTEAGPVLAMSLGFAKEPFPVKSGACGTVVRNAEMKILDPDTGDSLPRNKPG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FECC18B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8C9F119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410       420       430       440       450       460       470       480       490       500         </w:t>
      </w:r>
    </w:p>
    <w:p w14:paraId="263332D0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15310A2A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EICIRGNQIMKGYLNDPLATASTIDKDGWLHTGDVGFIDDDDELFIVDRLKELIKYKGFQVAPAELESLLIGHPEINDVAVVAMKEEDAGEVPVAFVVRS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55FB45E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EICIRGNQIMKGYLNDPLATASTIDKDGWLHTGDVGFIDDDDELFIVDRLKELIKYKGFQVAPAELESLLIGHPEINDVAVVAMKEEDAGEVPVAFVVRS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3973C17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EICIRGNQIMKGYLNDPLATASTIDKDGWLHTGDVGFIDDDDELFIVDRLKELIKYKGFQVAPAELESLLIGHPEINDVAVVAMKEEDAGEVPVAFVVRS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BE8EBD7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1AC5466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lastRenderedPageBreak/>
        <w:t xml:space="preserve">                        510       520       530       540       550          </w:t>
      </w:r>
    </w:p>
    <w:p w14:paraId="6B2E96DB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</w:t>
      </w:r>
    </w:p>
    <w:p w14:paraId="755E4C89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KDSNISEDEIKQFVSKQVVFYKRINKVFFTDSIPKAPSGKILRKDLRARLANGLMN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DAB2313" w14:textId="77777777" w:rsidR="00483913" w:rsidRPr="00483913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KDSNISEDEIKQFVSKQVVFYKRINKVFFTDSIPKAPSGKILRKDLRARLANGLMN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99B8844" w14:textId="0B22D403" w:rsidR="006412C7" w:rsidRDefault="00483913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483913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KDSNISEDEIKQFVSKQVVFYKRINKVFFTDSIPKAPSGKILRKDLRARLANGLMN</w:t>
      </w:r>
      <w:r w:rsidRPr="00483913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42FF7D4" w14:textId="77777777" w:rsidR="00435E88" w:rsidRDefault="00435E88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FA56D3D" w14:textId="77777777" w:rsidR="00435E88" w:rsidRPr="00F82512" w:rsidRDefault="00435E88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5D1B7C5" w14:textId="11EDD49B" w:rsidR="001A29FC" w:rsidRDefault="00F9593C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18"/>
          <w:szCs w:val="18"/>
          <w:lang w:val="en-US"/>
        </w:rPr>
      </w:pPr>
      <w:r w:rsidRPr="00160E18">
        <w:rPr>
          <w:rFonts w:ascii="Courier New" w:hAnsi="Courier New" w:cs="Courier New"/>
          <w:b/>
          <w:bCs/>
          <w:sz w:val="18"/>
          <w:szCs w:val="18"/>
          <w:lang w:val="en-US" w:eastAsia="pl-PL"/>
        </w:rPr>
        <w:t>4-coumarate CoA ligase 3 (4CL3, At1g65060)</w:t>
      </w:r>
    </w:p>
    <w:p w14:paraId="20D68701" w14:textId="77777777" w:rsidR="00F82512" w:rsidRPr="00F82512" w:rsidRDefault="00F82512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18"/>
          <w:szCs w:val="18"/>
          <w:lang w:val="en-US"/>
        </w:rPr>
      </w:pPr>
    </w:p>
    <w:p w14:paraId="47547C24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0        20        30        40        50        60        70        80        90       100                  </w:t>
      </w:r>
    </w:p>
    <w:p w14:paraId="0F2B490C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0A9E0E48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ITAALHEPQIHKP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T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DTSVVS</w:t>
      </w:r>
      <w:r w:rsidRPr="003E4657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D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DVLP</w:t>
      </w:r>
      <w:r w:rsidRPr="003E4657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---H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SPPTPRIFRSKLPDI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D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IPNHLPLHTYCFEKLSSVSDKPCLIVGSTGKSYTYGETHLICRRVASGL</w:t>
      </w:r>
      <w:r w:rsidRPr="003E4657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Y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KLGI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C96871E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ITAALHEPQIHKP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S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DTSVVS</w:t>
      </w:r>
      <w:r w:rsidRPr="003E4657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DVLP</w:t>
      </w:r>
      <w:r w:rsidRPr="003E4657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PPPP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SPPTPRIFRSKLPDI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N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IPNHLPLHTYCFEKLSSVSDKPCLIVGSTGKSYTYGETHLICRRVASGL</w:t>
      </w:r>
      <w:r w:rsidRPr="003E4657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KLGI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5CA751E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ITAALHEPQIHKP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T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DTSVVS</w:t>
      </w:r>
      <w:r w:rsidRPr="003E4657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D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DVLP</w:t>
      </w:r>
      <w:r w:rsidRPr="003E4657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---H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SPPTPRIFRSKLPDI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D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IPNHLPLHTYCFEKLSSVSDKPCLIVGSTGKSYTYGETHLICRRVASGL</w:t>
      </w:r>
      <w:r w:rsidRPr="003E4657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Y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KLGI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2FBFD68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8353BC6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110       120       130       140       150       160       170       180       190       200         </w:t>
      </w:r>
    </w:p>
    <w:p w14:paraId="6D42EF39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3BE044CF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8  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RKGDVIMILLQNSAEFVFSFMGASMIGAVSTTANPFYTSQELYKQLKSSGAKLIITHSQYVDKLKNLGENLT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L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ITTDEPTPENCLPFSTLITDDETNPFQ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5BC90A4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RKGDVIMILLQNSAEFVFSFMGASMIGAVSTTANPFYTSQELYKQLKSSGAKLIITHSQYVDKLKNLGENLT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V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ITTDEPTPENCLPFSTLITDDETNPFQ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E05BC71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8  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RKGDVIMILLQNSAEFVFSFMGASMIGAVSTTANPFYTSQELYKQLKSSGAKLIITHSQYVDKLKNLGENLT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L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ITTDEPTPENCLPFSTLITDDETNPFQ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D1B2539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56FE44F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210       220       230       240       250       260       270       280       290       300         </w:t>
      </w:r>
    </w:p>
    <w:p w14:paraId="5096740E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36EF1042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98 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ETVDIGGDDAAALPFSSGTTGLPKGVVLTHKSLITSVAQQVDGDNPNLYLKSNDVILCVLPLFHIYSLNSVLLNSLRSGATVLLMHKFEIGALLDLIQRH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C4F7F48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ETVDIGGDDAAALPFSSGTTGLPKGVVLTHKSLITSVAQQVDGDNPNLYLKSNDVILCVLPLFHIYSLNSVLLNSLRSGATVLLMHKFEIGALLDLIQRH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0D2B5AF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98 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ETVDIGGDDAAALPFSSGTTGLPKGVVLTHKSLITSVAQQVDGDNPNLYLKSNDVILCVLPLFHIYSLNSVLLNSLRSGATVLLMHKFEIGALLDLIQRH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E90F430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9F48158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310       320       330       340       350       360       370       380       390       400         </w:t>
      </w:r>
    </w:p>
    <w:p w14:paraId="6412F7BD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46B707A5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98 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RVTIAALVPPLVIALAKNPTVNSYDLSSVRFVLSGAAPLGKELQDSLRRRLPQAILGQGYGMTEAGPVLSMSLGFAKEPIPTKSGSCGTVVRNAELKVVH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6AD13B0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RVTIAALVPPLVIALAKNPTVNSYDLSSVRFVLSGAAPLGKELQDSLRRRLPQAILGQGYGMTEAGPVLSMSLGFAKEPIPTKSGSCGTVVRNAELKVVH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8D94377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98 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RVTIAALVPPLVIALAKNPTVNSYDLSSVRFVLSGAAPLGKELQDSLRRRLPQAILGQGYGMTEAGPVLSMSLGFAKEPIPTKSGSCGTVVRNAELKVVH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1FE283C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E5A773D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410       420       430       440       450       460       470       480       490       500         </w:t>
      </w:r>
    </w:p>
    <w:p w14:paraId="2F9D394D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3DAC0628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98 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LETRLSLGYNQPGEICIRGQQIMKEYLNDPEATSATIDEEGWLHTGDIGYVDEDDEIFIVDRLKEVIKFKGFQVPPAELESLLINHHSIADAAVVPQNDE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B74F571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LETRLSLGYNQPGEICIRGQQIMKEYLNDPEATSATIDEEGWLHTGDIGYVDEDDEIFIVDRLKEVIKFKGFQVPPAELESLLINHHSIADAAVVPQNDE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0F8996A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98 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LETRLSLGYNQPGEICIRGQQIMKEYLNDPEATSATIDEEGWLHTGDIGYVDEDDEIFIVDRLKEVIKFKGFQVPPAELESLLINHHSIADAAVVPQNDE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C22352C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475EC5A1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510       520       530       540       550       560     </w:t>
      </w:r>
    </w:p>
    <w:p w14:paraId="19D09A04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</w:t>
      </w:r>
    </w:p>
    <w:p w14:paraId="72B14DD6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98 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VAGEVPVAFVVRSNGNDITEEDVKEYVAKQVVFYKRLHKVFFVASIPKSPSGKILRKDLKAKLC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7040866" w14:textId="77777777" w:rsidR="003E4657" w:rsidRP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VAGEVPVAFVVRSNGNDITEEDVKEYVAKQVVFYKRLHKVFFVASIPKSPSGKILRKDLKAKLC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34C9E79" w14:textId="7BCAFB5C" w:rsidR="003E4657" w:rsidRDefault="003E4657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3E4657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98 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VAGEVPVAFVVRSNGNDITEEDVKEYVAKQVVFYKRLHKVFFVASIPKSPSGKILRKDLKAKLC</w:t>
      </w:r>
      <w:r w:rsidRPr="003E4657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1F125BF" w14:textId="77777777" w:rsidR="00435E88" w:rsidRDefault="00435E88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FBD2B5F" w14:textId="77777777" w:rsidR="00435E88" w:rsidRDefault="00435E88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46C2E1F" w14:textId="77777777" w:rsidR="00435E88" w:rsidRPr="00F82512" w:rsidRDefault="00435E88" w:rsidP="00435E88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b/>
          <w:bCs/>
          <w:color w:val="000000"/>
          <w:kern w:val="0"/>
          <w:sz w:val="18"/>
          <w:szCs w:val="18"/>
          <w:lang w:val="en-US"/>
        </w:rPr>
      </w:pPr>
      <w:r w:rsidRPr="00C003C5">
        <w:rPr>
          <w:rFonts w:ascii="Courier New" w:hAnsi="Courier New" w:cs="Courier New"/>
          <w:b/>
          <w:bCs/>
          <w:sz w:val="20"/>
          <w:szCs w:val="20"/>
          <w:lang w:val="en-US" w:eastAsia="pl-PL"/>
        </w:rPr>
        <w:t>Feruloyl-CoA 6-Hydroxylase 1 (F6H1, At3g13610)</w:t>
      </w:r>
    </w:p>
    <w:p w14:paraId="55324FED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0        20        30        40        50        60        70        80        90       100                  </w:t>
      </w:r>
    </w:p>
    <w:p w14:paraId="063109D3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22528526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12063D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Col-0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APTLLTTQFSNPAEVTDFVVYKGNGVKGLSETGIKALPEQYIQPLEERLINKFVNETDEAIPVIDMSN</w:t>
      </w:r>
      <w:r w:rsidRPr="0012063D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P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DEDRVAEAVCDAAEKWGFFQVINHGVPLEV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2CABDB3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12063D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Est-1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APTLLTTQFSNPAEVTDFVVYKGNGVKGLSETGIKALPEQYIQPLEERLINKFVNETDEAIPVIDMSN</w:t>
      </w:r>
      <w:r w:rsidRPr="0012063D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P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DEDRVAEAVCDAAEKWGFFQVINHGVPLEV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6DC4D06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12063D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Tsu-1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APTLLTTQFSNPAEVTDFVVYKGNGVKGLSETGIKALPEQYIQPLEERLINKFVNETDEAIPVIDMSN</w:t>
      </w:r>
      <w:r w:rsidRPr="0012063D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L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DEDRVAEAVCDAAEKWGFFQVINHGVPLEV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C83C696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6660F15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110       120       130       140       150       160       170       180       190       200         </w:t>
      </w:r>
    </w:p>
    <w:p w14:paraId="045D6103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0D5F7567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12063D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Col-0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LDDVKAATHKFFNLPVEEKRKFTKENSLSTTVRFGTSFSPLAEQALEWKDYLSLFFVSEAEAEQFWPDICRNETLEYINKSKKMVRRLLEYLGKNLNVKE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227A492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12063D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Est-1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LDDVKAATHKFFNLPVEEKRKFTKENSLSTTVRFGTSFSPLAEQALEWKDYLSLFFVSEAEAEQFWPDICRNETLEYINKSKKMVRRLLEYLGKNLNVKE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5E138B3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12063D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Tsu-1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LDDVKAATHKFFNLPVEEKRKFTKENSLSTTVRFGTSFSPLAEQALEWKDYLSLFFVSEAEAEQFWPDICRNETLEYINKSKKMVRRLLEYLGKNLNVKE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C4905B2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86C28E5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210       220       230       240       250       260       270       280       290       300         </w:t>
      </w:r>
    </w:p>
    <w:p w14:paraId="1869D1FB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2EA9362B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12063D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Col-0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LDETKESLFMGSIRVNLNYYPICPNPDLTVGVGRHSDVSSLTILLQDQIGGLHVRSLASGNWVHVPPVAGSFVINIGDAMQIMSNGLYKSVEHRVLANGY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C8FDB00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12063D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Est-1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LDETKESLFMGSIRVNLNYYPICPNPDLTVGVGRHSDVSSLTILLQDQIGGLHVRSLASGNWVHVPPVAGSFVINIGDAMQIMSNGLYKSVEHRVLANGY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5D15E80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12063D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Tsu-1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LDETKESLFMGSIRVNLNYYPICPNPDLTVGVGRHSDVSSLTILLQDQIGGLHVRSLASGNWVHVPPVAGSFVINIGDAMQIMSNGLYKSVEHRVLANGY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C23239F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B1A83C6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310       320       330       340       350       360     </w:t>
      </w:r>
    </w:p>
    <w:p w14:paraId="633E03E4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</w:t>
      </w:r>
    </w:p>
    <w:p w14:paraId="5D282E2C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12063D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Col-0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NNRISVPIFVNPKPESVIGPLPEVIANGEEPIYRDVLYSDYVKYFFRKAHDGKKTVDYAKI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98040D9" w14:textId="77777777" w:rsidR="00435E88" w:rsidRPr="0012063D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12063D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Est-1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NNRISVPIFVNPKPESVIGPLPEVIANGEEPIYRDVLYSDYVKYFFRKAHDGKKTVDYAKI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844B020" w14:textId="77777777" w:rsidR="00435E88" w:rsidRPr="000226B6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12063D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Tsu-1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NNRISVPIFVNPKPESVIGPLPEVIANGEEPIYRDVLYSDYVKYFFRKAHDGKKTVDYAKI</w:t>
      </w:r>
      <w:r w:rsidRPr="0012063D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E25C005" w14:textId="77777777" w:rsidR="00435E88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  <w:lang w:val="en-US"/>
        </w:rPr>
      </w:pPr>
    </w:p>
    <w:p w14:paraId="66BE730A" w14:textId="77777777" w:rsidR="00435E88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  <w:lang w:val="en-US"/>
        </w:rPr>
      </w:pPr>
    </w:p>
    <w:p w14:paraId="09447E86" w14:textId="77777777" w:rsidR="00435E88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18"/>
          <w:szCs w:val="18"/>
          <w:lang w:val="en-US"/>
        </w:rPr>
      </w:pPr>
      <w:r w:rsidRPr="00C003C5">
        <w:rPr>
          <w:rFonts w:ascii="Courier New" w:hAnsi="Courier New" w:cs="Courier New"/>
          <w:b/>
          <w:bCs/>
          <w:sz w:val="20"/>
          <w:szCs w:val="20"/>
          <w:lang w:val="en-US" w:eastAsia="pl-PL"/>
        </w:rPr>
        <w:t>Feruloyl-CoA 6-Hydroxylase 2(F6H2, At1g55290)</w:t>
      </w:r>
    </w:p>
    <w:p w14:paraId="23B69427" w14:textId="77777777" w:rsidR="00435E88" w:rsidRPr="00F82512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18"/>
          <w:szCs w:val="18"/>
          <w:lang w:val="en-US"/>
        </w:rPr>
      </w:pPr>
    </w:p>
    <w:p w14:paraId="2E5E5BDC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 10        20        30        40        50        60        70        80        90       100                  </w:t>
      </w:r>
    </w:p>
    <w:p w14:paraId="74F6C988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3A9E529A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D651EE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’H2_Col-0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NQTLAAQFLT</w:t>
      </w:r>
      <w:r w:rsidRPr="00D651EE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R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DQVTNFVVHEGNGVKGLSETGIKVLPDQYIQPFEERLINFHVKEDSDEYIQPFEERLINFHVKEDSDESIPVID</w:t>
      </w:r>
      <w:r w:rsidRPr="00435E88"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I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SNLDEKSVSKAVC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6D3C2DF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D651EE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’H2_Est-1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NQTLAAQFLT</w:t>
      </w:r>
      <w:r w:rsidRPr="00D651EE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P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DQVTNFVVHEGNGVKGLSETGIKVLPDQYIQPFEERLINFHVKEDSDEYIQPFEERLINFHVKEDSDESIPVID</w:t>
      </w:r>
      <w:r w:rsidRPr="00435E88"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I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SNLDEKSVSKAVC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4E7D88D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D651EE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’H2_Tsu-1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NQTLAAQFLT</w:t>
      </w:r>
      <w:r w:rsidRPr="00D651EE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R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DQVTNFVVHEGNGVKGLSETGIKVLPDQYIQPFEERLINFHVKEDSDEYIQPFEERLINFHVKEDSDESIPVID</w:t>
      </w:r>
      <w:r w:rsidRPr="00435E88"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M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SNLDEKSVSKAVC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D6B7683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EAE388A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10       120       130       140       150       160       170       180       190       200         </w:t>
      </w:r>
    </w:p>
    <w:p w14:paraId="4CBBBB68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5911643D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D651EE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’H2_Col-0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DAAEEWGFFQVINHGVSMEVLENMKTATHRFFGLPVEEKRKFSREKSLSTNVRFGTSFSPHAEKALEWKDYLSLFFVSEAEASQLWPDSCRSETLEYMNE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B3F61BD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D651EE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’H2_Est-1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DAAEEWGFFQVINHGVSMEVLENMKTATHRFFGLPVEEKRKFSREKSLSTNVRFGTSFSPHAEKALEWKDYLSLFFVSEAEASQLWPDSCRSETLEYMNE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9954084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D651EE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’H2_Tsu-1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DAAEEWGFFQVINHGVSMEVLENMKTATHRFFGLPVEEKRKFSREKSLSTNVRFGTSFSPHAEKALEWKDYLSLFFVSEAEASQLWPDSCRSETLEYMNE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DD8CBEB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113A02E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210       220       230       240       250       260       270       280       290       300         </w:t>
      </w:r>
    </w:p>
    <w:p w14:paraId="78F4EC2F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6715C15B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D651EE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’H2_Col-0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KPLVKKLLRFLGENLNV</w:t>
      </w:r>
      <w:r w:rsidRPr="00D651EE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K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ELDKTKES</w:t>
      </w:r>
      <w:r w:rsidRPr="00D651EE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F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FMGSTRINLNYYPICPNPELTVGVGRHSDVSSLTILLQDEIGGLHVRSLTTGRWVHVPPISGSLVINIGDAM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8A7AAAE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D651EE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’H2_Est-1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KPLVKKLLRFLGENLNV</w:t>
      </w:r>
      <w:r w:rsidRPr="00D651EE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K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ELDKTKES</w:t>
      </w:r>
      <w:r w:rsidRPr="00D651EE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F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FMGSTRINLNYYPICPNPELTVGVGRHSDVSSLTILLQDEIGGLHVRSLTTGRWVHVPPISGSLVINIGDAM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34BC141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D651EE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’H2_Tsu-1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KPLVKKLLRFLGENLNV</w:t>
      </w:r>
      <w:r w:rsidRPr="00D651EE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ELDKTKES</w:t>
      </w:r>
      <w:r w:rsidRPr="00D651EE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L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FMGSTRINLNYYPICPNPELTVGVGRHSDVSSLTILLQDEIGGLHVRSLTTGRWVHVPPISGSLVINIGDAM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C41D7F7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5071A83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310       320       330       340       350       360       370       380       </w:t>
      </w:r>
    </w:p>
    <w:p w14:paraId="6C90F020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</w:t>
      </w:r>
    </w:p>
    <w:p w14:paraId="0F58E1FB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D651EE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’H2_Col-0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QIMSNGRYKSVEHRVLAN</w:t>
      </w:r>
      <w:r w:rsidRPr="00D651EE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SYNRISVPIFV</w:t>
      </w:r>
      <w:r w:rsidRPr="00435E88"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S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PKPESVIGPLLEVIENGEKPVY</w:t>
      </w:r>
      <w:r w:rsidRPr="00435E88"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K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DILYTDYVKHFFRKAHDGKKTIDFANI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FE21274" w14:textId="77777777" w:rsidR="00435E88" w:rsidRPr="00D651EE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D651EE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’H2_Est-1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QIMSNGRYKSVEHRVLAN</w:t>
      </w:r>
      <w:r w:rsidRPr="00D651EE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SYNRISVPIFV</w:t>
      </w:r>
      <w:r w:rsidRPr="00435E88"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S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PKPESVIGPLLEVIENGEKPVY</w:t>
      </w:r>
      <w:r w:rsidRPr="00435E88"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K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DILYTDYVKHFFRKAHDGKKTIDFANI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EEAD5C9" w14:textId="77777777" w:rsidR="00435E88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D651EE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’H2_Tsu-1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QIMSNGRYKSVEHRVLAN</w:t>
      </w:r>
      <w:r w:rsidRPr="00D651EE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S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SYNRISVPIFV</w:t>
      </w:r>
      <w:r w:rsidRPr="00435E88"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N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PKPESVIGPLLEVIENGEKPVY</w:t>
      </w:r>
      <w:r w:rsidRPr="00435E88">
        <w:rPr>
          <w:rFonts w:ascii="Courier New" w:hAnsi="Courier New" w:cs="Courier New"/>
          <w:color w:val="000000"/>
          <w:kern w:val="0"/>
          <w:sz w:val="14"/>
          <w:szCs w:val="14"/>
          <w:highlight w:val="lightGray"/>
          <w:lang w:val="en-US"/>
        </w:rPr>
        <w:t>R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DILYTDYVKHFFRKAHDGKKTIDFANI</w:t>
      </w:r>
      <w:r w:rsidRPr="00D651EE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4C854DB" w14:textId="77777777" w:rsidR="00435E88" w:rsidRPr="00435E88" w:rsidRDefault="00435E88" w:rsidP="003E465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40850F6" w14:textId="77777777" w:rsidR="006412C7" w:rsidRDefault="006412C7" w:rsidP="006412C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23F1A656" w14:textId="77777777" w:rsidR="00F17779" w:rsidRDefault="00F17779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 w:eastAsia="pl-PL"/>
        </w:rPr>
      </w:pPr>
      <w:r w:rsidRPr="00A23DB1">
        <w:rPr>
          <w:rFonts w:ascii="Courier New" w:hAnsi="Courier New" w:cs="Courier New"/>
          <w:b/>
          <w:bCs/>
          <w:sz w:val="18"/>
          <w:szCs w:val="18"/>
          <w:lang w:val="en-US" w:eastAsia="pl-PL"/>
        </w:rPr>
        <w:t>p-coumaroyl 3-hydroxylase (C3H, At2g40890)</w:t>
      </w:r>
    </w:p>
    <w:p w14:paraId="3CD597ED" w14:textId="77777777" w:rsidR="00F17779" w:rsidRDefault="00F17779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 w:eastAsia="pl-PL"/>
        </w:rPr>
      </w:pPr>
    </w:p>
    <w:p w14:paraId="7292457B" w14:textId="0886F79B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10        20        30        40        50        60        70        80        90       100                  </w:t>
      </w:r>
    </w:p>
    <w:p w14:paraId="7080729F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....|....|....|....|....|....|....|....|....|....|....|....|....|....|....|....|....|....|....|....|</w:t>
      </w:r>
    </w:p>
    <w:p w14:paraId="0ABA302E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SWFLIAVATIAAVVSYKLIQRLRYKFPPGPSPKPIVGNLYDIKPVRFRCYYEWAQSYGPIISVWIGSILNVVVSSAELAKEVLKEHDQKLADRHRNRST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3D71646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SWFLIAVATIAAVVSYKLIQRLRYKFPPGPSPKPIVGNLYDIKPVRFRCYYEWAQSYGPIISVWIGSILNVVVSSAELAKEVLKEHDQKLADRHRNRST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D7E52CD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SWFLIAVATIAAVVSYKLIQRLRYKFPPGPSPKPIVGNLYDIKPVRFRCYYEWAQSYGPIISVWIGSILNVVVSSAELAKEVLKEHDQKLADRHRNRST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23B2E02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360CAA8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110       120       130       140       150       160       170       180       190       200         </w:t>
      </w:r>
    </w:p>
    <w:p w14:paraId="634B7741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....|....|....|....|....|....|....|....|....|....|....|....|....|....|....|....|....|....|....|....|</w:t>
      </w:r>
    </w:p>
    <w:p w14:paraId="612AEBED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EAFSRNGQDLIWADYGPHYVKVRKVCTLELFTPKRLESLRPIREDEVTAMVESVFRDCNLPENRAKGLQLRKYLGAVAFNNITRLAFGKRFMNAEGVVDE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6A9D1D7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EAFSRNGQDLIWADYGPHYVKVRKVCTLELFTPKRLESLRPIREDEVTAMVESVFRDCNLPENRAKGLQLRKYLGAVAFNNITRLAFGKRFMNAEGVVDE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BE410C6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EAFSRNGQDLIWADYGPHYVKVRKVCTLELFTPKRLESLRPIREDEVTAMVESVFRDCNLPENRAKGLQLRKYLGAVAFNNITRLAFGKRFMNAEGVVDE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7647CCE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514D4DC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210       220       230       240       250       260       270       280       290       300         </w:t>
      </w:r>
    </w:p>
    <w:p w14:paraId="6B36D6A8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....|....|....|....|....|....|....|....|....|....|....|....|....|....|....|....|....|....|....|....|</w:t>
      </w:r>
    </w:p>
    <w:p w14:paraId="31D5E9F6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QGLEFKAIVSNGLKLGASLSIAEHIPWLRWMFPADEKAFAEHGARRDRLTRAIMEEHTLARQKSSGAKQHFVDALLTLKDQYDLSEDTIIGLLWDMITAG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67D50D0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QGLEFKAIVSNGLKLGASLSIAEHIPWLRWMFPADEKAFAEHGARRDRLTRAIMEEHTLARQKSSGAKQHFVDALLTLKDQYDLSEDTIIGLLWDMITAG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0924295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QGLEFKAIVSNGLKLGASLSIAEHIPWLRWMFPADEKAFAEHGARRDRLTRAIMEEHTLARQKSSGAKQHFVDALLTLKDQYDLSEDTIIGLLWDMITAG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6113442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D0E918F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310       320       330       340       350       360       370       380       390       400         </w:t>
      </w:r>
    </w:p>
    <w:p w14:paraId="52F2DCA9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....|....|....|....|....|....|....|....|....|....|....|....|....|....|....|....|....|....|....|....|</w:t>
      </w:r>
    </w:p>
    <w:p w14:paraId="4A0824B3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DTTAITAEWAMAEMIKNPRVQQKVQEEFDRVVGLDRILTEADFSRLPYLQCVVKESFRLHPPTPLMLPHRSNADVKIGGYDIPKGSNVHVNVWAVARDP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574B0AF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DTTAITAEWAMAEMIKNPRVQQKVQEEFDRVVGLDRILTEADFSRLPYLQCVVKESFRLHPPTPLMLPHRSNADVKIGGYDIPKGSNVHVNVWAVARDP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8AAF241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DTTAITAEWAMAEMIKNPRVQQKVQEEFDRVVGLDRILTEADFSRLPYLQCVVKESFRLHPPTPLMLPHRSNADVKIGGYDIPKGSNVHVNVWAVARDP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11C88CC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EB8C424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410       420       430       440       450       460       470       480       490       500         </w:t>
      </w:r>
    </w:p>
    <w:p w14:paraId="01495E3E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....|....|....|....|....|....|....|....|....|....|....|....|....|....|....|....|....|....|....|....|</w:t>
      </w:r>
    </w:p>
    <w:p w14:paraId="76B116BC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VWKNPFEFRPERFLEEDVDMKGHDFRLLPFGAGRRVCPGAQLGINLVTSMMSHLLHHFVWTPPQGTKPEEIDMSENPGLVTYMRTPVQAVATPRLPSDL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2C21C91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VWKNPFEFRPERFLEEDVDMKGHDFRLLPFGAGRRVCPGAQLGINLVTSMMSHLLHHFVWTPPQGTKPEEIDMSENPGLVTYMRTPVQAVATPRLPSDL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BCEA5D7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VWKNPFEFRPERFLEEDVDMKGHDFRLLPFGAGRRVCPGAQLGINLVTSMMSHLLHHFVWTPPQGTKPEEIDMSENPGLVTYMRTPVQAVATPRLPSDL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1BD07AA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BDBFE83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</w:t>
      </w:r>
    </w:p>
    <w:p w14:paraId="41BFEE3C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....|...</w:t>
      </w:r>
    </w:p>
    <w:p w14:paraId="7B235D5E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YKRVPYDM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6C1DCBB" w14:textId="77777777" w:rsidR="00AE333B" w:rsidRP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YKRVPYDM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63DB5E5" w14:textId="77777777" w:rsidR="00AE333B" w:rsidRDefault="00AE333B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E333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YKRVPYDM</w:t>
      </w:r>
      <w:r w:rsidRPr="00AE333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C684896" w14:textId="77777777" w:rsidR="000226B6" w:rsidRDefault="000226B6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3AA6DCE" w14:textId="77777777" w:rsidR="00435E88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C433D5F" w14:textId="77777777" w:rsidR="00435E88" w:rsidRPr="005D0B39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18"/>
          <w:szCs w:val="18"/>
          <w:lang w:val="en-US"/>
        </w:rPr>
      </w:pPr>
      <w:r w:rsidRPr="00696C68">
        <w:rPr>
          <w:rFonts w:ascii="Courier New" w:hAnsi="Courier New" w:cs="Courier New"/>
          <w:b/>
          <w:bCs/>
          <w:sz w:val="18"/>
          <w:szCs w:val="18"/>
          <w:lang w:val="en-US" w:eastAsia="pl-PL"/>
        </w:rPr>
        <w:t>shikimate O-</w:t>
      </w:r>
      <w:proofErr w:type="spellStart"/>
      <w:r w:rsidRPr="00696C68">
        <w:rPr>
          <w:rFonts w:ascii="Courier New" w:hAnsi="Courier New" w:cs="Courier New"/>
          <w:b/>
          <w:bCs/>
          <w:sz w:val="18"/>
          <w:szCs w:val="18"/>
          <w:lang w:val="en-US" w:eastAsia="pl-PL"/>
        </w:rPr>
        <w:t>hydroxycinnamoyltransferase</w:t>
      </w:r>
      <w:proofErr w:type="spellEnd"/>
      <w:r w:rsidRPr="00696C68">
        <w:rPr>
          <w:rFonts w:ascii="Courier New" w:hAnsi="Courier New" w:cs="Courier New"/>
          <w:b/>
          <w:bCs/>
          <w:sz w:val="18"/>
          <w:szCs w:val="18"/>
          <w:lang w:val="en-US" w:eastAsia="pl-PL"/>
        </w:rPr>
        <w:t xml:space="preserve"> (HCT, At5g48930)</w:t>
      </w:r>
    </w:p>
    <w:p w14:paraId="7A962E90" w14:textId="77777777" w:rsidR="00435E88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E854E55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10        20        30        40        50        60        70        80        90       100                  </w:t>
      </w:r>
    </w:p>
    <w:p w14:paraId="0B1B152F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....|....|....|....|....|....|....|....|....|....|....|....|....|....|....|....|....|....|....|....|</w:t>
      </w:r>
    </w:p>
    <w:p w14:paraId="29085AC2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Col-0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KINIRDSTMVRPATETPITNLWNSNVDLVIPRFHTPSVYFYRPTGASNFFDPQVMKEALSKALVPFYPMAGRLKRDDDGRIEIDCNGAGVLFVVADTPS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08E7E2C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Est-1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KINIRDSTMVRPATETPITNLWNSNVDLVIPRFHTPSVYFYRPTGASNFFDPQVMKEALSKALVPFYPMAGRLKRDDDGRIEIDCNGAGVLFVVADTPS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58B3294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Tsu-1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MKINIRDSTMVRPATETPITNLWNSNVDLVIPRFHTPSVYFYRPTGASNFFDPQVMKEALSKALVPFYPMAGRLKRDDDGRIEIDCNGAGVLFVVADTPS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8203461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46863432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110       120       130       140       150       160       170       180       190       200         </w:t>
      </w:r>
    </w:p>
    <w:p w14:paraId="258D3C88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....|....|....|....|....|....|....|....|....|....|....|....|....|....|....|....|....|....|....|....|</w:t>
      </w:r>
    </w:p>
    <w:p w14:paraId="3657E321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Col-0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VIDDFGDFAPTLNLRQLIPEVDHS</w:t>
      </w:r>
      <w:r w:rsidRPr="00FC6080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IHSFPLLVLQVTFFKCGGASLGVGMQHHAADGFSGLHFINTWSDMARGLDLTIPPFIDRTLLRARDPPQPAFHH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4B14BE4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Est-1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VIDDFGDFAPTLNLRQLIPEVDHS</w:t>
      </w:r>
      <w:r w:rsidRPr="00FC6080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IHSFPLLVLQVTFFKCGGASLGVGMQHHAADGFSGLHFINTWSDMARGLDLTIPPFIDRTLLRARDPPQPAFHH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0B9610B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Tsu-1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VIDDFGDFAPTLNLRQLIPEVDHS</w:t>
      </w:r>
      <w:r w:rsidRPr="00FC6080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IHSFPLLVLQVTFFKCGGASLGVGMQHHAADGFSGLHFINTWSDMARGLDLTIPPFIDRTLLRARDPPQPAFHH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2CC9618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DA71246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210       220       230       240       250       260       270       280       290       300         </w:t>
      </w:r>
    </w:p>
    <w:p w14:paraId="6D7500E3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....|....|....|....|....|....|....|....|....|....|....|....|....|....|....|....|....|....|....|....|</w:t>
      </w:r>
    </w:p>
    <w:p w14:paraId="3CAFEF2A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Col-0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VEYQPAPSMKIPLDPSKSGPENTTVSIFKLTRDQLVALKAKSKEDGNTVSYSSYEMLAGHVWRSVGKARGLPNDQETKLYIATDGRSRLRPQLPPGYFGN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476EAE9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Est-1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VEYQPAPSMKIPLDPSKSGPENTTVSIFKLTRDQLVALKAKSKEDGNTVSYSSYEMLAGHVWRSVGKARGLPNDQETKLYIATDGRSRLRPQLPPGYFGN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11EBF84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Tsu-1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VEYQPAPSMKIPLDPSKSGPENTTVSIFKLTRDQLVALKAKSKEDGNTVSYSSYEMLAGHVWRSVGKARGLPNDQETKLYIATDGRSRLRPQLPPGYFGN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3A600BF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2777868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310       320       330       340       350       360       370       380       390       400         </w:t>
      </w:r>
    </w:p>
    <w:p w14:paraId="3C52D92A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....|....|....|....|....|....|....|....|....|....|....|....|....|....|....|....|....|....|....|....|</w:t>
      </w:r>
    </w:p>
    <w:p w14:paraId="5162009E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Col-0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VIFTATPLAVAGDLLSKPTWYAAGQIHDFLVRMDDNYLRSALDYLEMQPDLSALVRGAHTYKCPNLGITSWVRLPIYDADFGWGRPIFMGPGGIPYEGLS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7BE8E82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Est-1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VIFTATPLAVAGDLLSKPTWYAAGQIHDFLVRMDDNYLRSALDYLEMQPDLSALVRGAHTYKCPNLGITSWVRLPIYDADFGWGRPIFMGPGGIPYEGLS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46DD44A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Tsu-1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VIFTATPLAVAGDLLSKPTWYAAGQIHDFLVRMDDNYLRSALDYLEMQPDLSALVRGAHTYKCPNLGITSWVRLPIYDADFGWGRPIFMGPGGIPYEGLS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475E42A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9BEEB75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410       420       430  </w:t>
      </w:r>
    </w:p>
    <w:p w14:paraId="0C5BDD4B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....|....|....|....|....|....|...</w:t>
      </w:r>
    </w:p>
    <w:p w14:paraId="3B454E67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Col-0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FVLPSPTNDGSLSVAIALQSEHMKLFEKFLFEI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CDD9C2F" w14:textId="77777777" w:rsidR="00435E88" w:rsidRPr="00FC6080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Est-1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FVLPSPTNDGSLSVAIALQSEHMKLFEKFLFEI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CBD9DF4" w14:textId="77777777" w:rsidR="00435E88" w:rsidRDefault="00435E88" w:rsidP="00435E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FC6080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Tsu-1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FVLPSPTNDGSLSVAIALQSEHMKLFEKFLFEI</w:t>
      </w:r>
      <w:r w:rsidRPr="00FC6080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8F99457" w14:textId="77777777" w:rsidR="000226B6" w:rsidRDefault="000226B6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A391B11" w14:textId="77777777" w:rsidR="000226B6" w:rsidRDefault="000226B6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E9FC246" w14:textId="77777777" w:rsidR="001A29FC" w:rsidRDefault="001A29FC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9FEDDF3" w14:textId="77777777" w:rsidR="001A29FC" w:rsidRDefault="001A29FC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A37FB6F" w14:textId="77777777" w:rsidR="001A29FC" w:rsidRDefault="001A29FC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2A8A41E" w14:textId="77777777" w:rsidR="003518C8" w:rsidRDefault="003518C8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C2A451E" w14:textId="77777777" w:rsidR="003518C8" w:rsidRDefault="003518C8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E45BF00" w14:textId="03058F0F" w:rsidR="000226B6" w:rsidRDefault="001A29FC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Created with</w:t>
      </w:r>
      <w:r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BioEdi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 xml:space="preserve"> version 5.0.9.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Mulip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 xml:space="preserve"> sequence alignment: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ClustalW</w:t>
      </w:r>
      <w:proofErr w:type="spellEnd"/>
    </w:p>
    <w:p w14:paraId="18511BE3" w14:textId="5B74217A" w:rsidR="001A29FC" w:rsidRDefault="001A29FC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3FE7A353" w14:textId="77777777" w:rsidR="001A29FC" w:rsidRPr="001A29FC" w:rsidRDefault="001A29FC" w:rsidP="00AE33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58C71B4C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 xml:space="preserve">Additional Parameters for </w:t>
      </w:r>
      <w:proofErr w:type="spellStart"/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ClustalW</w:t>
      </w:r>
      <w:proofErr w:type="spellEnd"/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:</w:t>
      </w:r>
    </w:p>
    <w:p w14:paraId="696F1450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656B3BDE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***General settings:****</w:t>
      </w:r>
    </w:p>
    <w:p w14:paraId="5DE4A8AF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QUICKTREE   :use FAST algorithm for the alignment guide tree</w:t>
      </w:r>
    </w:p>
    <w:p w14:paraId="28283723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NEWTREE=    :file for new guide tree</w:t>
      </w:r>
    </w:p>
    <w:p w14:paraId="29D81355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USETREE=    :file for old guide tree</w:t>
      </w:r>
    </w:p>
    <w:p w14:paraId="616A60A5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NEGATIVE    :protein alignment with negative values in matrix</w:t>
      </w:r>
    </w:p>
    <w:p w14:paraId="490A7FB2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32D19CC4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***Fast Pairwise Alignments:***</w:t>
      </w:r>
    </w:p>
    <w:p w14:paraId="2E77E186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 xml:space="preserve">/KTUP=n      :word size                  /TOPDIAGS=n  :number of best </w:t>
      </w:r>
      <w:proofErr w:type="spellStart"/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diags</w:t>
      </w:r>
      <w:proofErr w:type="spellEnd"/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.</w:t>
      </w:r>
    </w:p>
    <w:p w14:paraId="48138EBF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 xml:space="preserve">/WINDOW=n    :window around best </w:t>
      </w:r>
      <w:proofErr w:type="spellStart"/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diags</w:t>
      </w:r>
      <w:proofErr w:type="spellEnd"/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.  /PAIRGAP=n   :gap penalty</w:t>
      </w:r>
    </w:p>
    <w:p w14:paraId="315810A7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SCORE       :PERCENT or ABSOLUTE</w:t>
      </w:r>
    </w:p>
    <w:p w14:paraId="1A83934A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44B62F56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***Slow Pairwise Alignments:***</w:t>
      </w:r>
    </w:p>
    <w:p w14:paraId="1C42CB97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PWMATRIX=   :BLOSUM, PAM, ID or filename</w:t>
      </w:r>
    </w:p>
    <w:p w14:paraId="49890F0F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PWGAPOPEN=f :gap opening penalty        /PWGAPEXT=f  :gap opening penalty</w:t>
      </w:r>
    </w:p>
    <w:p w14:paraId="2A139CED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4D77E7D8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***Multiple Alignments:***</w:t>
      </w:r>
    </w:p>
    <w:p w14:paraId="0C0628B5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MATRIX=     :BLOSUM, PAM, ID or filename</w:t>
      </w:r>
    </w:p>
    <w:p w14:paraId="6354560F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GAPOPEN=f   :gap opening penalty        /GAPEXT=f    :gap extension penalty</w:t>
      </w:r>
    </w:p>
    <w:p w14:paraId="35766108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ENDGAPS     :no end gap separation pen. /GAPDIST=n   :gap separation pen. range</w:t>
      </w:r>
    </w:p>
    <w:p w14:paraId="197532BF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NORGAP      :Residue specific gaps off  /NOHGAP      :hydrophilic gaps off</w:t>
      </w:r>
    </w:p>
    <w:p w14:paraId="40287DC3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HGAPRESIDUES= :list hydrophilic res.    /MAXDIV=n    :% ident. for delay</w:t>
      </w:r>
    </w:p>
    <w:p w14:paraId="6C6D7A67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TYPE=       :PROTEIN or DNA             /TRANSITIONS :transitions NOT weighted.</w:t>
      </w:r>
    </w:p>
    <w:p w14:paraId="3EFDB615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263F166D" w14:textId="77777777" w:rsidR="001A29FC" w:rsidRPr="001A29FC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***Trees:***                             /SEED=n    :seed number for bootstraps.</w:t>
      </w:r>
    </w:p>
    <w:p w14:paraId="2877E25E" w14:textId="5D4C226C" w:rsidR="00AE333B" w:rsidRDefault="001A29FC" w:rsidP="001A2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KIMURA      :use Kimura's correction.   /TOSSGAPS  :ignore positions with gaps.</w:t>
      </w:r>
    </w:p>
    <w:p w14:paraId="46136EE6" w14:textId="77777777" w:rsidR="00AE333B" w:rsidRDefault="00AE333B" w:rsidP="006412C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68B4D38E" w14:textId="77777777" w:rsidR="006412C7" w:rsidRDefault="006412C7" w:rsidP="004839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7584DC2D" w14:textId="3464DE26" w:rsidR="00AA1098" w:rsidRDefault="00AA109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052A88D" w14:textId="77777777" w:rsidR="00AA1098" w:rsidRPr="00D651EE" w:rsidRDefault="00AA109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sectPr w:rsidR="00AA1098" w:rsidRPr="00D651EE">
      <w:pgSz w:w="12240" w:h="15840"/>
      <w:pgMar w:top="864" w:right="864" w:bottom="864" w:left="86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1EE"/>
    <w:rsid w:val="00022090"/>
    <w:rsid w:val="000226B6"/>
    <w:rsid w:val="00037E03"/>
    <w:rsid w:val="000F53BD"/>
    <w:rsid w:val="0012063D"/>
    <w:rsid w:val="00120F23"/>
    <w:rsid w:val="001212B9"/>
    <w:rsid w:val="00160E18"/>
    <w:rsid w:val="001639F0"/>
    <w:rsid w:val="00173B9F"/>
    <w:rsid w:val="001A29FC"/>
    <w:rsid w:val="001D1C75"/>
    <w:rsid w:val="00324B1E"/>
    <w:rsid w:val="003518C8"/>
    <w:rsid w:val="0036618D"/>
    <w:rsid w:val="003A55C5"/>
    <w:rsid w:val="003E4657"/>
    <w:rsid w:val="00403962"/>
    <w:rsid w:val="00435E88"/>
    <w:rsid w:val="0044499E"/>
    <w:rsid w:val="0045120E"/>
    <w:rsid w:val="00471825"/>
    <w:rsid w:val="00483913"/>
    <w:rsid w:val="004E607F"/>
    <w:rsid w:val="004F1220"/>
    <w:rsid w:val="00527582"/>
    <w:rsid w:val="00555F55"/>
    <w:rsid w:val="00586F04"/>
    <w:rsid w:val="005E7A17"/>
    <w:rsid w:val="006412C7"/>
    <w:rsid w:val="00680647"/>
    <w:rsid w:val="006874F4"/>
    <w:rsid w:val="00695FD0"/>
    <w:rsid w:val="006B485D"/>
    <w:rsid w:val="00740D8B"/>
    <w:rsid w:val="007C6680"/>
    <w:rsid w:val="008753AF"/>
    <w:rsid w:val="00912352"/>
    <w:rsid w:val="009256D5"/>
    <w:rsid w:val="009F2C5A"/>
    <w:rsid w:val="00A00E1D"/>
    <w:rsid w:val="00A567CE"/>
    <w:rsid w:val="00AA1098"/>
    <w:rsid w:val="00AA4700"/>
    <w:rsid w:val="00AE1DA4"/>
    <w:rsid w:val="00AE333B"/>
    <w:rsid w:val="00B90ABF"/>
    <w:rsid w:val="00C003C5"/>
    <w:rsid w:val="00C14137"/>
    <w:rsid w:val="00C2013A"/>
    <w:rsid w:val="00C50A9F"/>
    <w:rsid w:val="00C63493"/>
    <w:rsid w:val="00C823D7"/>
    <w:rsid w:val="00D225ED"/>
    <w:rsid w:val="00D651EE"/>
    <w:rsid w:val="00DE7DD9"/>
    <w:rsid w:val="00E566EF"/>
    <w:rsid w:val="00E567D6"/>
    <w:rsid w:val="00E74548"/>
    <w:rsid w:val="00EB3A87"/>
    <w:rsid w:val="00EB4679"/>
    <w:rsid w:val="00EF170B"/>
    <w:rsid w:val="00F17779"/>
    <w:rsid w:val="00F30A07"/>
    <w:rsid w:val="00F82512"/>
    <w:rsid w:val="00F9593C"/>
    <w:rsid w:val="00FA3B0C"/>
    <w:rsid w:val="00FB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64233D"/>
  <w14:defaultImageDpi w14:val="0"/>
  <w15:docId w15:val="{C3CC0107-01BA-4003-B7FA-AD2D4974B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Times New Roman" w:hAnsi="Aptos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pPr>
      <w:spacing w:after="160" w:line="278" w:lineRule="auto"/>
    </w:pPr>
    <w:rPr>
      <w:kern w:val="2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9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28</Words>
  <Characters>19368</Characters>
  <Application>Microsoft Office Word</Application>
  <DocSecurity>0</DocSecurity>
  <Lines>161</Lines>
  <Paragraphs>4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 Perkowska</dc:creator>
  <cp:keywords/>
  <dc:description/>
  <cp:lastModifiedBy>Anna Ihnatowicz</cp:lastModifiedBy>
  <cp:revision>3</cp:revision>
  <dcterms:created xsi:type="dcterms:W3CDTF">2024-07-31T13:18:00Z</dcterms:created>
  <dcterms:modified xsi:type="dcterms:W3CDTF">2024-07-31T13:18:00Z</dcterms:modified>
</cp:coreProperties>
</file>